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0084B" w14:textId="33623B9D" w:rsidR="00581EDA" w:rsidRPr="003B3176" w:rsidRDefault="00581EDA" w:rsidP="00730EC1">
      <w:pPr>
        <w:spacing w:line="480" w:lineRule="auto"/>
        <w:rPr>
          <w:rFonts w:ascii="Arial" w:hAnsi="Arial" w:cs="Arial"/>
          <w:b/>
          <w:lang w:val="en-US"/>
        </w:rPr>
      </w:pPr>
      <w:r w:rsidRPr="003B3176">
        <w:rPr>
          <w:rFonts w:ascii="Arial" w:hAnsi="Arial" w:cs="Arial"/>
          <w:b/>
          <w:lang w:val="en-US"/>
        </w:rPr>
        <w:t>Table S1. Primers used in this study</w:t>
      </w:r>
    </w:p>
    <w:tbl>
      <w:tblPr>
        <w:tblW w:w="135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4848"/>
        <w:gridCol w:w="5954"/>
      </w:tblGrid>
      <w:tr w:rsidR="00581EDA" w:rsidRPr="0003255D" w14:paraId="396889E3" w14:textId="77777777" w:rsidTr="00096AAC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60F" w14:textId="77777777" w:rsidR="00581EDA" w:rsidRPr="00A94D57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94D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imer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4A2" w14:textId="77777777" w:rsidR="00581EDA" w:rsidRPr="00A94D57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94D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quence 5'-3'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8AFC" w14:textId="77777777" w:rsidR="00581EDA" w:rsidRPr="00A94D57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94D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plication</w:t>
            </w:r>
          </w:p>
        </w:tc>
      </w:tr>
      <w:tr w:rsidR="00581EDA" w:rsidRPr="00096AAC" w14:paraId="0D2395EF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6F9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192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2AB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/>
              </w:rPr>
              <w:t>GAAT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CTTTTCAGTGTATTTA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FD5" w14:textId="42A3DCB9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le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461F010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A65A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2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AD5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GC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GTACTATTTTCCATCA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9CD" w14:textId="5F42B24C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le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40D3CC04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E499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4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BDF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GATC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AAACGAGCAATCAGA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8F22" w14:textId="1CBF056C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le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720E76B7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5E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4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215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TA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ATGCGGCACCTACT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B96E" w14:textId="673FC4B7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le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1FCAA42C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EC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test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622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ATTGTAATAATCCAGCAGTA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342" w14:textId="146AA16F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 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049DC5BD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5F0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test_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CB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CAACAAATCTGTCTGTC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5B9" w14:textId="59BFE9F4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AUSA30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gene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1AFE910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ABC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B474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E52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AGCT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CGAATGATACATT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91C" w14:textId="327F0C2F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ning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AUSA300_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 pRB474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7F13CC9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8FC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B474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FEB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AT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TAAGGTTGTCTATC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213" w14:textId="4F03390C" w:rsidR="00581EDA" w:rsidRPr="00096AAC" w:rsidRDefault="00581EDA" w:rsidP="00096AAC">
            <w:pPr>
              <w:spacing w:after="0" w:line="480" w:lineRule="auto"/>
              <w:ind w:left="163" w:right="-53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ning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AUSA300_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 w:rsidR="00096AAC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 pRB474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</w:t>
            </w:r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7FF0BD86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FBC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B474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test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FA9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TCGACTGAGCCTT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15B" w14:textId="56AD223C" w:rsidR="00581EDA" w:rsidRPr="00096AAC" w:rsidRDefault="00581EDA" w:rsidP="00BB333B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ing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B474-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EB4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 </w:t>
            </w:r>
            <w:r w:rsidR="00825EB4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="00825EB4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</w:p>
        </w:tc>
      </w:tr>
      <w:tr w:rsidR="00581EDA" w:rsidRPr="00096AAC" w14:paraId="6219B23D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C6B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B474_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3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test_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FC3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AGAGCGGCGGATTTG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BFA" w14:textId="4F0116F6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ing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B474-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EB4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 </w:t>
            </w:r>
            <w:r w:rsidR="00825EB4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. aureus</w:t>
            </w:r>
          </w:p>
        </w:tc>
      </w:tr>
      <w:tr w:rsidR="00581EDA" w:rsidRPr="00096AAC" w14:paraId="17399A63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812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V019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up-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253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A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AT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ATAGGTACGAAACGCTTA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E13" w14:textId="77777777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deletion of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2 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to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AUSA300_0195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 genes</w:t>
            </w:r>
          </w:p>
        </w:tc>
      </w:tr>
      <w:tr w:rsidR="00581EDA" w:rsidRPr="00096AAC" w14:paraId="1CAE107F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8A1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V019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up-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8F6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A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GC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CAGTTAAAGCCTGTTCAT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25A" w14:textId="77777777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deletion of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2 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to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AUSA300_0195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 genes</w:t>
            </w:r>
          </w:p>
        </w:tc>
      </w:tr>
      <w:tr w:rsidR="00581EDA" w:rsidRPr="00096AAC" w14:paraId="3E0D0F24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DE5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V019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o-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827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A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TCGA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TAATTACCGGAAGCA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176" w14:textId="77777777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deletion of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2 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to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AUSA300_0195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 genes</w:t>
            </w:r>
          </w:p>
        </w:tc>
      </w:tr>
      <w:tr w:rsidR="00581EDA" w:rsidRPr="00096AAC" w14:paraId="53D8E58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AE9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V0190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o-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686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AA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TA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TAATTTTGTTTGCGGTAAC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6045" w14:textId="77777777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deletion of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2 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to </w:t>
            </w:r>
            <w:r w:rsidRPr="00096AA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AUSA300_0195</w:t>
            </w:r>
            <w:r w:rsidRPr="00096AAC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 genes</w:t>
            </w:r>
          </w:p>
        </w:tc>
      </w:tr>
      <w:tr w:rsidR="00581EDA" w:rsidRPr="00096AAC" w14:paraId="3D91597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0D5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M103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bbI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_Fw  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C56" w14:textId="471BC6D1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CCGG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GCTTCCCGCTTTTGAGC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6ABA" w14:textId="2D1A5726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bbI</w:t>
            </w:r>
            <w:proofErr w:type="spellEnd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murQ)</w:t>
            </w:r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2E5E6964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A8F6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M103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bbI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_Rev  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957A" w14:textId="708D26BD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AGGATGCCCCCTGT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DF7" w14:textId="7168736B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2D0DBC83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F5B2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M103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bbI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_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9BBD" w14:textId="6C54F6DD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AAGGAGAGAACTA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EB2" w14:textId="38E3DA56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56B61772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A9C3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M103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bbI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_Rev 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4BD9" w14:textId="6FCCFD85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AGCT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GAATGGCTTGAATG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B8A" w14:textId="4E7AE85C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3B868B2A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7AB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Fw_Cluster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A24" w14:textId="1BF5849C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CTGAACACTTGCCCGAGCTCCAATC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157" w14:textId="3BE4F563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 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009C3CFA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BD1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_Rev_Cluster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770" w14:textId="0570C38E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ACTTGAATTGGCTAAGGCG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43E" w14:textId="7D6963CA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 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="00BB333B"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937BB6" w:rsidRPr="00096AAC" w14:paraId="21351365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F051" w14:textId="0D9C4497" w:rsidR="00937BB6" w:rsidRPr="00096AAC" w:rsidRDefault="00937BB6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lastRenderedPageBreak/>
              <w:t>pJMOp-XmaI-Fw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32A9" w14:textId="3E74789F" w:rsidR="00937BB6" w:rsidRPr="00096AAC" w:rsidRDefault="00937BB6" w:rsidP="00096AA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hAnsi="Arial" w:cs="Arial"/>
                <w:sz w:val="18"/>
                <w:szCs w:val="18"/>
              </w:rPr>
              <w:t>AGCTG</w:t>
            </w:r>
            <w:r w:rsidRPr="00096AAC">
              <w:rPr>
                <w:rFonts w:ascii="Arial" w:hAnsi="Arial" w:cs="Arial"/>
                <w:sz w:val="18"/>
                <w:szCs w:val="18"/>
                <w:u w:val="single"/>
              </w:rPr>
              <w:t>CCCGGG</w:t>
            </w:r>
            <w:r w:rsidRPr="00096AAC">
              <w:rPr>
                <w:rFonts w:ascii="Arial" w:hAnsi="Arial" w:cs="Arial"/>
                <w:sz w:val="18"/>
                <w:szCs w:val="18"/>
              </w:rPr>
              <w:t>TTCCGGCGTGTAAAAGTAA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C5211" w14:textId="573F039A" w:rsidR="00937BB6" w:rsidRPr="00096AAC" w:rsidRDefault="00937BB6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murQRP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per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937BB6" w:rsidRPr="00096AAC" w14:paraId="1B1DD759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F3339" w14:textId="60BFD078" w:rsidR="00937BB6" w:rsidRPr="00096AAC" w:rsidRDefault="00937BB6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pJMOp-BamHI-Rev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10DC" w14:textId="783AF66D" w:rsidR="00937BB6" w:rsidRPr="00096AAC" w:rsidRDefault="00937BB6" w:rsidP="00096AA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hAnsi="Arial" w:cs="Arial"/>
                <w:sz w:val="18"/>
                <w:szCs w:val="18"/>
              </w:rPr>
              <w:t>CAGCT</w:t>
            </w:r>
            <w:r w:rsidRPr="00096AAC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hAnsi="Arial" w:cs="Arial"/>
                <w:sz w:val="18"/>
                <w:szCs w:val="18"/>
              </w:rPr>
              <w:t>GTGAAAACAAAGACACTGT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AB21" w14:textId="298A07F1" w:rsidR="00937BB6" w:rsidRPr="00096AAC" w:rsidRDefault="00937BB6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murQRP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per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937BB6" w:rsidRPr="00096AAC" w14:paraId="38C85EAD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6A03" w14:textId="267DA64A" w:rsidR="00937BB6" w:rsidRPr="00096AAC" w:rsidRDefault="00937BB6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pJMOp-BamHI-Fw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C76F" w14:textId="4560F621" w:rsidR="00937BB6" w:rsidRPr="00096AAC" w:rsidRDefault="00937BB6" w:rsidP="00096AA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hAnsi="Arial" w:cs="Arial"/>
                <w:sz w:val="18"/>
                <w:szCs w:val="18"/>
              </w:rPr>
              <w:t>AGCTT</w:t>
            </w:r>
            <w:r w:rsidRPr="00096AAC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hAnsi="Arial" w:cs="Arial"/>
                <w:sz w:val="18"/>
                <w:szCs w:val="18"/>
              </w:rPr>
              <w:t>GAGGATGCCCCCTGTTTTA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DF11" w14:textId="3E59CE8B" w:rsidR="00937BB6" w:rsidRPr="00096AAC" w:rsidRDefault="00937BB6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murQRP</w:t>
            </w:r>
            <w:proofErr w:type="spellEnd"/>
            <w:r w:rsidRPr="00096AA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per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937BB6" w:rsidRPr="00096AAC" w14:paraId="2359424E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7F5C" w14:textId="26797752" w:rsidR="00937BB6" w:rsidRPr="00096AAC" w:rsidRDefault="00937BB6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pJMOp-HindIII-Rev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BA0D" w14:textId="59D853A0" w:rsidR="00937BB6" w:rsidRPr="00096AAC" w:rsidRDefault="00937BB6" w:rsidP="00096AA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hAnsi="Arial" w:cs="Arial"/>
                <w:sz w:val="18"/>
                <w:szCs w:val="18"/>
              </w:rPr>
              <w:t>CAGCT</w:t>
            </w:r>
            <w:r w:rsidRPr="00096AAC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096AAC">
              <w:rPr>
                <w:rFonts w:ascii="Arial" w:hAnsi="Arial" w:cs="Arial"/>
                <w:sz w:val="18"/>
                <w:szCs w:val="18"/>
              </w:rPr>
              <w:t>TCCAATCATTCACGCTCA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83F17" w14:textId="4EB403E7" w:rsidR="00937BB6" w:rsidRPr="00096AAC" w:rsidRDefault="00937BB6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murQRP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hAnsi="Arial" w:cs="Arial"/>
                <w:sz w:val="18"/>
                <w:szCs w:val="18"/>
              </w:rPr>
              <w:t>operon</w:t>
            </w:r>
            <w:proofErr w:type="spellEnd"/>
            <w:r w:rsidRPr="00096AAC">
              <w:rPr>
                <w:rFonts w:ascii="Arial" w:hAnsi="Arial" w:cs="Arial"/>
                <w:sz w:val="18"/>
                <w:szCs w:val="18"/>
              </w:rPr>
              <w:t xml:space="preserve">  in </w:t>
            </w:r>
            <w:r w:rsidRPr="00096AAC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096AAC">
              <w:rPr>
                <w:rFonts w:ascii="Arial" w:hAnsi="Arial" w:cs="Arial"/>
                <w:i/>
                <w:sz w:val="18"/>
                <w:szCs w:val="18"/>
              </w:rPr>
              <w:t>subtilis</w:t>
            </w:r>
            <w:proofErr w:type="spellEnd"/>
          </w:p>
        </w:tc>
      </w:tr>
      <w:tr w:rsidR="00581EDA" w:rsidRPr="00096AAC" w14:paraId="056229B0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FD1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-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Q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Fw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2784" w14:textId="30162687" w:rsidR="00581EDA" w:rsidRPr="00096AAC" w:rsidRDefault="00581EDA" w:rsidP="00096AA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GTCAGAACCATTA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A18" w14:textId="753F53F9" w:rsidR="00581EDA" w:rsidRPr="00096AAC" w:rsidRDefault="00581EDA" w:rsidP="00BB333B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tegration of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gene in in the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iE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ite of 168 ∆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utant</w:t>
            </w:r>
          </w:p>
        </w:tc>
      </w:tr>
      <w:tr w:rsidR="00581EDA" w:rsidRPr="00096AAC" w14:paraId="493A43AE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0381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-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Q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Rev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390B" w14:textId="7F17336B" w:rsidR="00581EDA" w:rsidRPr="00096AAC" w:rsidRDefault="00581EDA" w:rsidP="00096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CATGGATGGTAATGTTC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1EB" w14:textId="30EA791B" w:rsidR="00581EDA" w:rsidRPr="00096AAC" w:rsidRDefault="00581EDA" w:rsidP="00BB333B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tegration of 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gene in in the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iE</w:t>
            </w:r>
            <w:proofErr w:type="spellEnd"/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ite of 168 ∆</w:t>
            </w:r>
            <w:proofErr w:type="spellStart"/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utant</w:t>
            </w:r>
          </w:p>
        </w:tc>
      </w:tr>
      <w:tr w:rsidR="00581EDA" w:rsidRPr="00096AAC" w14:paraId="2D863CB9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5D9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wE 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754B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AATT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CGACCTCC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176" w14:textId="25323884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4307</w:t>
            </w:r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  <w:tr w:rsidR="00581EDA" w:rsidRPr="00096AAC" w14:paraId="3D6CFBA1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92C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H 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6CC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AGCT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TCACTCCCCA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4138" w14:textId="12AEF214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4307</w:t>
            </w:r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  <w:tr w:rsidR="00581EDA" w:rsidRPr="00096AAC" w14:paraId="2DCF6FD8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3C0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o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H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26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AGCTT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TGGTCCTGCTG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352" w14:textId="5C899FBD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4307</w:t>
            </w:r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  <w:tr w:rsidR="00581EDA" w:rsidRPr="00096AAC" w14:paraId="01E7F372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E02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o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B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2B8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GATCC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CTCAAGGGCCG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4F8" w14:textId="26C1F186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4307</w:t>
            </w:r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ene</w:t>
            </w:r>
            <w:proofErr w:type="spellEnd"/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  <w:tr w:rsidR="00581EDA" w:rsidRPr="00096AAC" w14:paraId="5549C56A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C7A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59C6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CCCAGAAGATGC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F86" w14:textId="795B6FAD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</w:t>
            </w:r>
            <w:proofErr w:type="gramEnd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CO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 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  <w:tr w:rsidR="00581EDA" w:rsidRPr="00096AAC" w14:paraId="32338E78" w14:textId="77777777" w:rsidTr="00096A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644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307</w:t>
            </w:r>
            <w:r w:rsidRPr="00096AAC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19E" w14:textId="77777777" w:rsidR="00581EDA" w:rsidRPr="00096AAC" w:rsidRDefault="00581EDA" w:rsidP="00730EC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AGAATCGCACA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5BF" w14:textId="43D8436C" w:rsidR="00581EDA" w:rsidRPr="00096AAC" w:rsidRDefault="00581EDA" w:rsidP="00937BB6">
            <w:pPr>
              <w:spacing w:after="0" w:line="480" w:lineRule="auto"/>
              <w:ind w:left="163"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ification of</w:t>
            </w:r>
            <w:r w:rsidRPr="00096A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 SCO4307</w:t>
            </w:r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096AAC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096AAC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bookmarkStart w:id="0" w:name="_GoBack"/>
            <w:bookmarkEnd w:id="0"/>
            <w:r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 deletion</w:t>
            </w:r>
            <w:r w:rsidR="00BB333B" w:rsidRPr="00096AA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333B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in</w:t>
            </w:r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. </w:t>
            </w:r>
            <w:proofErr w:type="spellStart"/>
            <w:r w:rsidR="00BB333B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elicolor</w:t>
            </w:r>
            <w:proofErr w:type="spellEnd"/>
          </w:p>
        </w:tc>
      </w:tr>
    </w:tbl>
    <w:p w14:paraId="003A543C" w14:textId="381C9A8E" w:rsidR="00581EDA" w:rsidRPr="00096AAC" w:rsidRDefault="00096AAC" w:rsidP="00730EC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  <w:r w:rsidR="005617C8" w:rsidRPr="00096AAC">
        <w:rPr>
          <w:rFonts w:ascii="Arial" w:hAnsi="Arial" w:cs="Arial"/>
          <w:lang w:val="en-US"/>
        </w:rPr>
        <w:t xml:space="preserve"> </w:t>
      </w:r>
      <w:r w:rsidR="00581EDA" w:rsidRPr="00096AAC">
        <w:rPr>
          <w:rFonts w:ascii="Arial" w:hAnsi="Arial" w:cs="Arial"/>
          <w:sz w:val="18"/>
          <w:szCs w:val="18"/>
          <w:lang w:val="en-US"/>
        </w:rPr>
        <w:t>Enzyme restriction sites are underlined</w:t>
      </w:r>
    </w:p>
    <w:sectPr w:rsidR="00581EDA" w:rsidRPr="00096AAC" w:rsidSect="00575CC5">
      <w:pgSz w:w="15840" w:h="12240" w:orient="landscape" w:code="1"/>
      <w:pgMar w:top="1418" w:right="1134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63F20" w14:textId="77777777" w:rsidR="00937BB6" w:rsidRDefault="00937BB6" w:rsidP="00C112DA">
      <w:pPr>
        <w:spacing w:after="0" w:line="240" w:lineRule="auto"/>
      </w:pPr>
      <w:r>
        <w:separator/>
      </w:r>
    </w:p>
  </w:endnote>
  <w:endnote w:type="continuationSeparator" w:id="0">
    <w:p w14:paraId="42CD6F59" w14:textId="77777777" w:rsidR="00937BB6" w:rsidRDefault="00937BB6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1C965" w14:textId="77777777" w:rsidR="00937BB6" w:rsidRDefault="00937BB6" w:rsidP="00C112DA">
      <w:pPr>
        <w:spacing w:after="0" w:line="240" w:lineRule="auto"/>
      </w:pPr>
      <w:r>
        <w:separator/>
      </w:r>
    </w:p>
  </w:footnote>
  <w:footnote w:type="continuationSeparator" w:id="0">
    <w:p w14:paraId="0C19BB89" w14:textId="77777777" w:rsidR="00937BB6" w:rsidRDefault="00937BB6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96AAC"/>
    <w:rsid w:val="000D6E0D"/>
    <w:rsid w:val="000F770C"/>
    <w:rsid w:val="0011777E"/>
    <w:rsid w:val="00136B4E"/>
    <w:rsid w:val="0013736E"/>
    <w:rsid w:val="00140BC5"/>
    <w:rsid w:val="00185A3C"/>
    <w:rsid w:val="001B7BD2"/>
    <w:rsid w:val="001D6C71"/>
    <w:rsid w:val="001E77F4"/>
    <w:rsid w:val="0021350F"/>
    <w:rsid w:val="00237ACD"/>
    <w:rsid w:val="002803B2"/>
    <w:rsid w:val="00282C90"/>
    <w:rsid w:val="002966AF"/>
    <w:rsid w:val="002B6016"/>
    <w:rsid w:val="00361E11"/>
    <w:rsid w:val="003B3176"/>
    <w:rsid w:val="003B3A7C"/>
    <w:rsid w:val="003D67F0"/>
    <w:rsid w:val="004110D0"/>
    <w:rsid w:val="0042413C"/>
    <w:rsid w:val="004332C9"/>
    <w:rsid w:val="0048662A"/>
    <w:rsid w:val="004A5531"/>
    <w:rsid w:val="004E243E"/>
    <w:rsid w:val="005617C8"/>
    <w:rsid w:val="00565DBC"/>
    <w:rsid w:val="00575CC5"/>
    <w:rsid w:val="00581EDA"/>
    <w:rsid w:val="00583E77"/>
    <w:rsid w:val="0059749D"/>
    <w:rsid w:val="005A34F0"/>
    <w:rsid w:val="005C482E"/>
    <w:rsid w:val="00606D5C"/>
    <w:rsid w:val="00607FAB"/>
    <w:rsid w:val="0061226C"/>
    <w:rsid w:val="0065372C"/>
    <w:rsid w:val="00661731"/>
    <w:rsid w:val="006B03B3"/>
    <w:rsid w:val="00711CD0"/>
    <w:rsid w:val="00721F21"/>
    <w:rsid w:val="0072463A"/>
    <w:rsid w:val="00730EC1"/>
    <w:rsid w:val="007349C5"/>
    <w:rsid w:val="007478BA"/>
    <w:rsid w:val="00793E32"/>
    <w:rsid w:val="007C0137"/>
    <w:rsid w:val="0082575B"/>
    <w:rsid w:val="00825EB4"/>
    <w:rsid w:val="0087053B"/>
    <w:rsid w:val="008E153F"/>
    <w:rsid w:val="008E1AEA"/>
    <w:rsid w:val="0090738F"/>
    <w:rsid w:val="00937BB6"/>
    <w:rsid w:val="009D0D66"/>
    <w:rsid w:val="009D161B"/>
    <w:rsid w:val="009F0ECF"/>
    <w:rsid w:val="00A12A49"/>
    <w:rsid w:val="00A4149A"/>
    <w:rsid w:val="00A7433A"/>
    <w:rsid w:val="00A94D57"/>
    <w:rsid w:val="00AA67B3"/>
    <w:rsid w:val="00AB1FB4"/>
    <w:rsid w:val="00AD699D"/>
    <w:rsid w:val="00AD74A5"/>
    <w:rsid w:val="00B031D3"/>
    <w:rsid w:val="00B238B4"/>
    <w:rsid w:val="00B354C5"/>
    <w:rsid w:val="00B40D25"/>
    <w:rsid w:val="00BB333B"/>
    <w:rsid w:val="00BB3D1C"/>
    <w:rsid w:val="00BE78FB"/>
    <w:rsid w:val="00BF6131"/>
    <w:rsid w:val="00C112DA"/>
    <w:rsid w:val="00C36190"/>
    <w:rsid w:val="00C52306"/>
    <w:rsid w:val="00C56D4E"/>
    <w:rsid w:val="00C76BDA"/>
    <w:rsid w:val="00CE6DBD"/>
    <w:rsid w:val="00D019B7"/>
    <w:rsid w:val="00D3164C"/>
    <w:rsid w:val="00D43351"/>
    <w:rsid w:val="00D67470"/>
    <w:rsid w:val="00D83062"/>
    <w:rsid w:val="00DA3EB1"/>
    <w:rsid w:val="00E520A9"/>
    <w:rsid w:val="00E77A1E"/>
    <w:rsid w:val="00E878BC"/>
    <w:rsid w:val="00ED0510"/>
    <w:rsid w:val="00ED5E97"/>
    <w:rsid w:val="00F33486"/>
    <w:rsid w:val="00F40CB0"/>
    <w:rsid w:val="00F615CB"/>
    <w:rsid w:val="00F90324"/>
    <w:rsid w:val="00FC2731"/>
    <w:rsid w:val="00FD7632"/>
    <w:rsid w:val="00FE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1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398189-7960-9C4F-A5EF-E37E23D67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7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9</cp:revision>
  <cp:lastPrinted>2016-05-17T19:40:00Z</cp:lastPrinted>
  <dcterms:created xsi:type="dcterms:W3CDTF">2016-05-21T11:31:00Z</dcterms:created>
  <dcterms:modified xsi:type="dcterms:W3CDTF">2016-08-23T20:41:00Z</dcterms:modified>
</cp:coreProperties>
</file>